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2AA1C4">
      <w:pPr>
        <w:numPr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software versions and parameter settings.</w:t>
      </w:r>
    </w:p>
    <w:p w14:paraId="4545399A">
      <w:pPr>
        <w:numPr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 w14:paraId="245BC931">
      <w:pPr>
        <w:numPr>
          <w:ilvl w:val="0"/>
          <w:numId w:val="1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AGMA analysis: We used version v1.08. Default settings were appli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or gene-analysis and gene-set-analysis.</w:t>
      </w:r>
    </w:p>
    <w:p w14:paraId="14031605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24"/>
          <w:szCs w:val="24"/>
        </w:rPr>
        <w:t>TWAS analysis: FUSION software version v2.3 was employed, with default weights and models for gene expression association analysis.</w:t>
      </w:r>
    </w:p>
    <w:p w14:paraId="0EECD295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sz w:val="24"/>
          <w:szCs w:val="24"/>
        </w:rPr>
        <w:t>PWAS analysis: FUSION models included top1, blup, lasso, enet, and bslmm, all conducted in an R v4.2.1 environment.</w:t>
      </w:r>
    </w:p>
    <w:p w14:paraId="13F69DFB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4. </w:t>
      </w:r>
      <w:r>
        <w:rPr>
          <w:rFonts w:hint="default" w:ascii="Times New Roman" w:hAnsi="Times New Roman" w:cs="Times New Roman"/>
          <w:sz w:val="24"/>
          <w:szCs w:val="24"/>
        </w:rPr>
        <w:t>COLOC analysis: We used COLOC software version v4.0, with prior settings of p1=10^-4, p2=10^-4, p12=10^-5.</w:t>
      </w:r>
    </w:p>
    <w:p w14:paraId="3EBBC0C9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5. </w:t>
      </w:r>
      <w:r>
        <w:rPr>
          <w:rFonts w:hint="default" w:ascii="Times New Roman" w:hAnsi="Times New Roman" w:cs="Times New Roman"/>
          <w:sz w:val="24"/>
          <w:szCs w:val="24"/>
        </w:rPr>
        <w:t>Single-cell RNA-seq analysis: Seurat package version v4.3.0 was used for quality control and analysis, monocle2 v2.20.0 for pseudotemporal analysis, and CellChat v1.1.3 for intercellular communication analysis.</w:t>
      </w:r>
    </w:p>
    <w:p w14:paraId="0C96EA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03CFFBD"/>
    <w:multiLevelType w:val="singleLevel"/>
    <w:tmpl w:val="A03CFFB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zYTZjZmZlMTQ4YmZlMGZmMmNlMjE3YzIxMzc0MmIifQ=="/>
  </w:docVars>
  <w:rsids>
    <w:rsidRoot w:val="00000000"/>
    <w:rsid w:val="38C0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1:13:54Z</dcterms:created>
  <dc:creator>Administrator</dc:creator>
  <cp:lastModifiedBy>口..口</cp:lastModifiedBy>
  <dcterms:modified xsi:type="dcterms:W3CDTF">2024-08-09T11:1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EBDFD43B8584C1C88347331047FC746_12</vt:lpwstr>
  </property>
</Properties>
</file>